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408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09"/>
        <w:gridCol w:w="1106"/>
        <w:gridCol w:w="1109"/>
        <w:gridCol w:w="1914"/>
        <w:gridCol w:w="728"/>
        <w:gridCol w:w="696"/>
        <w:gridCol w:w="177"/>
        <w:gridCol w:w="815"/>
        <w:gridCol w:w="1843"/>
        <w:gridCol w:w="708"/>
        <w:gridCol w:w="709"/>
        <w:gridCol w:w="992"/>
        <w:gridCol w:w="1843"/>
        <w:gridCol w:w="709"/>
        <w:gridCol w:w="850"/>
      </w:tblGrid>
      <w:tr w:rsidR="000362ED" w:rsidRPr="006670D3" w:rsidTr="000362ED">
        <w:trPr>
          <w:trHeight w:val="868"/>
        </w:trPr>
        <w:tc>
          <w:tcPr>
            <w:tcW w:w="15408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Cs w:val="20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Cs w:val="20"/>
              </w:rPr>
              <w:t xml:space="preserve">Table S3 </w:t>
            </w:r>
          </w:p>
          <w:p w:rsidR="000362ED" w:rsidRPr="006670D3" w:rsidRDefault="000362ED" w:rsidP="00122537">
            <w:pPr>
              <w:wordWrap/>
              <w:spacing w:line="200" w:lineRule="atLeast"/>
              <w:jc w:val="lef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Cs w:val="20"/>
              </w:rPr>
              <w:t>Comparison of genotype frequencies of polymorphisms in miRNA machinery genes between RPL and control subjects according to the number of previous pregnancy losses.</w:t>
            </w:r>
          </w:p>
        </w:tc>
      </w:tr>
      <w:tr w:rsidR="000362ED" w:rsidRPr="006670D3" w:rsidTr="000362ED">
        <w:trPr>
          <w:cantSplit/>
          <w:trHeight w:val="227"/>
        </w:trPr>
        <w:tc>
          <w:tcPr>
            <w:tcW w:w="120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Genotype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PL=2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87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PL≥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PL≥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Cs w:val="22"/>
              </w:rPr>
            </w:pPr>
            <w:proofErr w:type="spellStart"/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  <w:r w:rsidRPr="006670D3">
              <w:rPr>
                <w:rFonts w:ascii="Times New Roman" w:eastAsia="돋움" w:hint="eastAsia"/>
                <w:b/>
                <w:bCs/>
                <w:i/>
                <w:iCs/>
                <w:color w:val="000000"/>
                <w:kern w:val="0"/>
                <w:szCs w:val="22"/>
                <w:vertAlign w:val="superscript"/>
              </w:rPr>
              <w:t>b</w:t>
            </w:r>
            <w:proofErr w:type="spellEnd"/>
          </w:p>
        </w:tc>
      </w:tr>
      <w:tr w:rsidR="000362ED" w:rsidRPr="006670D3" w:rsidTr="000362ED">
        <w:trPr>
          <w:cantSplit/>
          <w:trHeight w:val="239"/>
        </w:trPr>
        <w:tc>
          <w:tcPr>
            <w:tcW w:w="120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(n=238)</w:t>
            </w:r>
          </w:p>
        </w:tc>
        <w:tc>
          <w:tcPr>
            <w:tcW w:w="11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(n=173)</w:t>
            </w:r>
          </w:p>
        </w:tc>
        <w:tc>
          <w:tcPr>
            <w:tcW w:w="191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(n=165)</w:t>
            </w:r>
          </w:p>
        </w:tc>
        <w:tc>
          <w:tcPr>
            <w:tcW w:w="184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(n=81)</w:t>
            </w:r>
          </w:p>
        </w:tc>
        <w:tc>
          <w:tcPr>
            <w:tcW w:w="184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jc w:val="lef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4558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ICER</w:t>
            </w: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 xml:space="preserve"> rs3742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75 (31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61 (35.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58 (3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27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23 (51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83 (48.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770 (0.496 - 1.195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44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8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69 (4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705 (0.449 - 1.107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1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32 (3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93 (0.386 - 1.24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35 (14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29 (16.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93 (0.545 - 1.808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38 (2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397 (0.787 - 2.478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22 (2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734 (0.867 - 3.46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80 </w:t>
            </w:r>
          </w:p>
        </w:tc>
      </w:tr>
      <w:tr w:rsidR="000362ED" w:rsidRPr="006670D3" w:rsidTr="000362ED">
        <w:trPr>
          <w:trHeight w:val="239"/>
        </w:trPr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  <w:lang w:val="fr-FR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  <w:lang w:val="fr-FR"/>
              </w:rPr>
              <w:t>Dominant (AA vs. AG+GG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17 (0.538 - 1.241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344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55 (0.562 - 1.302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21 (0.538 - 1.57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7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763 </w:t>
            </w:r>
          </w:p>
        </w:tc>
      </w:tr>
      <w:tr w:rsidR="000362ED" w:rsidRPr="006670D3" w:rsidTr="000362ED">
        <w:trPr>
          <w:trHeight w:val="239"/>
        </w:trPr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  <w:lang w:val="it-IT"/>
              </w:rPr>
              <w:t>Recessive (AA+AG vs. GG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154 (0.673 - 1.976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32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718 (1.032 - 2.8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2.170 (1.181 - 3.98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HWE</w:t>
            </w:r>
            <w:r w:rsidRPr="006670D3">
              <w:rPr>
                <w:rFonts w:ascii="Times New Roman" w:eastAsia="돋움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4558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ROSHA</w:t>
            </w: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 xml:space="preserve"> rs10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10 (46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85 (49.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76 (4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31 (3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08 (45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70 (40.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855 (0.565 - 1.29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57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541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80 (4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52 (0.697 - 1.5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44 (5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445 (0.850 - 2.45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1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20 (8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8 (10.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100 (0.541 - 2.234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79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9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70 (0.288 - 1.557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3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6 (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128 (0.413 - 3.07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52 </w:t>
            </w:r>
          </w:p>
        </w:tc>
      </w:tr>
      <w:tr w:rsidR="000362ED" w:rsidRPr="006670D3" w:rsidTr="000362ED">
        <w:trPr>
          <w:trHeight w:val="239"/>
        </w:trPr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  <w:lang w:val="fr-FR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  <w:lang w:val="fr-FR"/>
              </w:rPr>
              <w:t>Dominant (TT vs. TC+CC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895 (0.604 - 1.32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58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988 (0.664 - 1.4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387 (0.828 - 2.32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28 </w:t>
            </w:r>
          </w:p>
        </w:tc>
      </w:tr>
      <w:tr w:rsidR="000362ED" w:rsidRPr="006670D3" w:rsidTr="000362ED">
        <w:trPr>
          <w:trHeight w:val="239"/>
        </w:trPr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Recessive (TT+TC vs. CC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188 (0.604 - 2.335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18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32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18 (0.274 - 1.394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73 (0.337 - 2.257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7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779 </w:t>
            </w: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HWE</w:t>
            </w:r>
            <w:r w:rsidRPr="006670D3">
              <w:rPr>
                <w:rFonts w:ascii="Times New Roman" w:eastAsia="돋움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52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7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4558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AN</w:t>
            </w: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 xml:space="preserve"> rs14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23 (51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09 (63.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01 (6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53 (6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04 (43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56 (32.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24 (0.412 - 0.947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57 (3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61 (0.436 - 1.003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23 (2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502 (0.287 - 0.87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1 (4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8 (4.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46 (0.325 - 2.205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73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7 (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763 (0.285 - 2.0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5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5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5 (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035 (0.341 - 3.143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52 </w:t>
            </w:r>
          </w:p>
        </w:tc>
      </w:tr>
      <w:tr w:rsidR="000362ED" w:rsidRPr="006670D3" w:rsidTr="000362ED">
        <w:trPr>
          <w:trHeight w:val="239"/>
        </w:trPr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  <w:lang w:val="fr-FR"/>
              </w:rPr>
              <w:t>Dominant (CC vs. CT+TT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48 (0.434 - 0.969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74 (0.450 - 1.009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561 (0.332 - 0.95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</w:tr>
      <w:tr w:rsidR="000362ED" w:rsidRPr="006670D3" w:rsidTr="000362ED">
        <w:trPr>
          <w:trHeight w:val="239"/>
        </w:trPr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Recessive (CC+CT vs. TT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082 (0.422 - 2.775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6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6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08 (0.344 - 2.395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357 (0.457 - 4.032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5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777 </w:t>
            </w: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HWE</w:t>
            </w:r>
            <w:r w:rsidRPr="006670D3">
              <w:rPr>
                <w:rFonts w:ascii="Times New Roman" w:eastAsia="돋움"/>
                <w:i/>
                <w:iCs/>
                <w:color w:val="000000"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81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4558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XPO5 </w:t>
            </w:r>
            <w:r w:rsidRPr="006670D3">
              <w:rPr>
                <w:rFonts w:ascii="Times New Roman" w:eastAsia="돋움"/>
                <w:b/>
                <w:bCs/>
                <w:color w:val="000000"/>
                <w:kern w:val="0"/>
                <w:sz w:val="18"/>
                <w:szCs w:val="18"/>
              </w:rPr>
              <w:t>rs11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97 (82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47 (85.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32 (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65 (8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000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39 (16.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23 (13.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41 (0.484 - 1.464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54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541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30 (1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149 (0.678 - 1.9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4 (1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081 (0.550 - 2.12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21 </w:t>
            </w:r>
          </w:p>
        </w:tc>
      </w:tr>
      <w:tr w:rsidR="000362ED" w:rsidRPr="006670D3" w:rsidTr="000362ED">
        <w:trPr>
          <w:trHeight w:val="23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ind w:firstLineChars="100" w:firstLine="180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3 (1.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546 (0.206 - 11.608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7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3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2.450 (0.392 - 15.311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2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3.309 (0.432 - 25.349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98 </w:t>
            </w:r>
          </w:p>
        </w:tc>
      </w:tr>
      <w:tr w:rsidR="000362ED" w:rsidRPr="006670D3" w:rsidTr="000362ED">
        <w:trPr>
          <w:trHeight w:val="239"/>
        </w:trPr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  <w:lang w:val="fr-FR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  <w:lang w:val="fr-FR"/>
              </w:rPr>
              <w:t>Dominant (AA vs. AC+CC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76 (0.511 - 1.501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216 (0.728 - 2.031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1.184 (0.619 - 2.26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763 </w:t>
            </w:r>
          </w:p>
        </w:tc>
      </w:tr>
      <w:tr w:rsidR="000362ED" w:rsidRPr="006670D3" w:rsidTr="000362ED">
        <w:trPr>
          <w:trHeight w:val="239"/>
        </w:trPr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  <w:lang w:val="it-IT"/>
              </w:rPr>
              <w:t>Recessive (AA+AC vs. CC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1.666 (0.217 - 12.78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624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832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2.312 (0.376 - 14.2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3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4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3.072 (0.411 - 22.991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2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0.550 </w:t>
            </w:r>
          </w:p>
        </w:tc>
      </w:tr>
      <w:tr w:rsidR="000362ED" w:rsidRPr="006670D3" w:rsidTr="000362ED">
        <w:trPr>
          <w:trHeight w:val="251"/>
        </w:trPr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HWE </w:t>
            </w:r>
            <w:r w:rsidRPr="006670D3">
              <w:rPr>
                <w:rFonts w:ascii="Times New Roman" w:eastAsia="돋움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돋움" w:eastAsia="돋움" w:hAnsi="돋움" w:cs="굴림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돋움" w:eastAsia="돋움" w:hAnsi="돋움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4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돋움" w:eastAsia="돋움" w:hAnsi="돋움" w:cs="굴림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돋움" w:eastAsia="돋움" w:hAnsi="돋움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>0.2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돋움" w:eastAsia="돋움" w:hAnsi="돋움" w:cs="굴림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돋움" w:eastAsia="돋움" w:hAnsi="돋움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362ED" w:rsidRPr="006670D3" w:rsidRDefault="000362ED" w:rsidP="00122537">
            <w:pPr>
              <w:widowControl/>
              <w:wordWrap/>
              <w:autoSpaceDE/>
              <w:autoSpaceDN/>
              <w:spacing w:line="200" w:lineRule="atLeast"/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0362ED" w:rsidRPr="006670D3" w:rsidRDefault="000362ED" w:rsidP="000362ED">
      <w:pPr>
        <w:widowControl/>
        <w:wordWrap/>
        <w:autoSpaceDE/>
        <w:autoSpaceDN/>
        <w:jc w:val="left"/>
        <w:rPr>
          <w:rFonts w:ascii="Times New Roman" w:eastAsia="돋움"/>
          <w:b/>
          <w:bCs/>
          <w:color w:val="000000"/>
          <w:kern w:val="0"/>
          <w:sz w:val="24"/>
        </w:rPr>
      </w:pPr>
      <w:r w:rsidRPr="006670D3">
        <w:rPr>
          <w:rFonts w:ascii="Times New Roman" w:eastAsia="돋움"/>
          <w:color w:val="000000"/>
          <w:kern w:val="0"/>
          <w:sz w:val="18"/>
          <w:szCs w:val="18"/>
        </w:rPr>
        <w:t>Note: AORs and 95% CIs of each genotype were calculated with reference to frequencies of all others. For AOR, OR was adjusted by age of participants. RPL = recurrent pregnancy loss; PL = number of pregnancy losses; AOR = adjusted odds ratio; CI = confidence interval; HWE = Hardy–Weinberg equilibrium</w:t>
      </w:r>
      <w:r w:rsidRPr="006670D3">
        <w:rPr>
          <w:rFonts w:ascii="Times New Roman" w:eastAsia="돋움" w:hint="eastAsia"/>
          <w:color w:val="000000"/>
          <w:kern w:val="0"/>
          <w:sz w:val="18"/>
          <w:szCs w:val="18"/>
        </w:rPr>
        <w:t xml:space="preserve">. </w:t>
      </w:r>
      <w:proofErr w:type="spellStart"/>
      <w:proofErr w:type="gramStart"/>
      <w:r w:rsidRPr="006670D3">
        <w:rPr>
          <w:rFonts w:ascii="Times New Roman" w:eastAsia="돋움" w:hint="eastAsia"/>
          <w:color w:val="000000"/>
          <w:kern w:val="0"/>
          <w:sz w:val="18"/>
          <w:szCs w:val="18"/>
          <w:vertAlign w:val="superscript"/>
        </w:rPr>
        <w:t>a</w:t>
      </w:r>
      <w:r w:rsidRPr="006670D3">
        <w:rPr>
          <w:rFonts w:ascii="Times New Roman" w:eastAsia="돋움" w:hint="eastAsia"/>
          <w:color w:val="000000"/>
          <w:kern w:val="0"/>
          <w:sz w:val="18"/>
          <w:szCs w:val="18"/>
        </w:rPr>
        <w:t>Fisher</w:t>
      </w:r>
      <w:r w:rsidRPr="006670D3">
        <w:rPr>
          <w:rFonts w:ascii="Times New Roman" w:eastAsia="돋움"/>
          <w:color w:val="000000"/>
          <w:kern w:val="0"/>
          <w:sz w:val="18"/>
          <w:szCs w:val="18"/>
        </w:rPr>
        <w:t>’</w:t>
      </w:r>
      <w:r w:rsidRPr="006670D3">
        <w:rPr>
          <w:rFonts w:ascii="Times New Roman" w:eastAsia="돋움" w:hint="eastAsia"/>
          <w:color w:val="000000"/>
          <w:kern w:val="0"/>
          <w:sz w:val="18"/>
          <w:szCs w:val="18"/>
        </w:rPr>
        <w:t>s</w:t>
      </w:r>
      <w:proofErr w:type="spellEnd"/>
      <w:proofErr w:type="gramEnd"/>
      <w:r w:rsidRPr="006670D3">
        <w:rPr>
          <w:rFonts w:ascii="Times New Roman" w:eastAsia="돋움" w:hint="eastAsia"/>
          <w:color w:val="000000"/>
          <w:kern w:val="0"/>
          <w:sz w:val="18"/>
          <w:szCs w:val="18"/>
        </w:rPr>
        <w:t xml:space="preserve"> exact test; </w:t>
      </w:r>
      <w:proofErr w:type="spellStart"/>
      <w:r w:rsidRPr="006670D3">
        <w:rPr>
          <w:rFonts w:ascii="Times New Roman" w:eastAsia="돋움" w:hint="eastAsia"/>
          <w:color w:val="000000"/>
          <w:kern w:val="0"/>
          <w:sz w:val="18"/>
          <w:szCs w:val="18"/>
          <w:vertAlign w:val="superscript"/>
        </w:rPr>
        <w:t>b</w:t>
      </w:r>
      <w:r w:rsidRPr="006670D3">
        <w:rPr>
          <w:rFonts w:ascii="Times New Roman" w:eastAsia="돋움" w:hint="eastAsia"/>
          <w:color w:val="000000"/>
          <w:kern w:val="0"/>
          <w:sz w:val="18"/>
          <w:szCs w:val="18"/>
        </w:rPr>
        <w:t>FDR</w:t>
      </w:r>
      <w:proofErr w:type="spellEnd"/>
      <w:r w:rsidRPr="006670D3">
        <w:rPr>
          <w:rFonts w:ascii="Times New Roman" w:eastAsia="돋움" w:hint="eastAsia"/>
          <w:color w:val="000000"/>
          <w:kern w:val="0"/>
          <w:sz w:val="18"/>
          <w:szCs w:val="18"/>
        </w:rPr>
        <w:t xml:space="preserve">-adjusted </w:t>
      </w:r>
      <w:r w:rsidRPr="006670D3">
        <w:rPr>
          <w:rFonts w:ascii="Times New Roman" w:eastAsia="돋움" w:hint="eastAsia"/>
          <w:i/>
          <w:color w:val="000000"/>
          <w:kern w:val="0"/>
          <w:sz w:val="18"/>
          <w:szCs w:val="18"/>
        </w:rPr>
        <w:t>P</w:t>
      </w:r>
      <w:r w:rsidRPr="006670D3">
        <w:rPr>
          <w:rFonts w:ascii="Times New Roman" w:eastAsia="돋움" w:hint="eastAsia"/>
          <w:color w:val="000000"/>
          <w:kern w:val="0"/>
          <w:sz w:val="18"/>
          <w:szCs w:val="18"/>
        </w:rPr>
        <w:t xml:space="preserve"> value.</w:t>
      </w:r>
    </w:p>
    <w:p w:rsidR="007D585F" w:rsidRPr="000362ED" w:rsidRDefault="007D585F">
      <w:bookmarkStart w:id="0" w:name="_GoBack"/>
      <w:bookmarkEnd w:id="0"/>
    </w:p>
    <w:sectPr w:rsidR="007D585F" w:rsidRPr="000362ED" w:rsidSect="000362E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2ED"/>
    <w:rsid w:val="00010B47"/>
    <w:rsid w:val="000362ED"/>
    <w:rsid w:val="00094415"/>
    <w:rsid w:val="000B620C"/>
    <w:rsid w:val="000C5402"/>
    <w:rsid w:val="000F3A8C"/>
    <w:rsid w:val="00126E7D"/>
    <w:rsid w:val="00235151"/>
    <w:rsid w:val="00267CD5"/>
    <w:rsid w:val="002834B0"/>
    <w:rsid w:val="002B1C33"/>
    <w:rsid w:val="0030385D"/>
    <w:rsid w:val="00372AA3"/>
    <w:rsid w:val="0037486A"/>
    <w:rsid w:val="00437B0C"/>
    <w:rsid w:val="00477940"/>
    <w:rsid w:val="00582127"/>
    <w:rsid w:val="005E4AB2"/>
    <w:rsid w:val="00770F1C"/>
    <w:rsid w:val="00774A46"/>
    <w:rsid w:val="007C2291"/>
    <w:rsid w:val="007D585F"/>
    <w:rsid w:val="008721F3"/>
    <w:rsid w:val="0087531F"/>
    <w:rsid w:val="008F4F83"/>
    <w:rsid w:val="008F7CB0"/>
    <w:rsid w:val="009134E8"/>
    <w:rsid w:val="00927289"/>
    <w:rsid w:val="00970F4D"/>
    <w:rsid w:val="00977151"/>
    <w:rsid w:val="009C5C27"/>
    <w:rsid w:val="00A00761"/>
    <w:rsid w:val="00A95E99"/>
    <w:rsid w:val="00AB7ED6"/>
    <w:rsid w:val="00AD2C9C"/>
    <w:rsid w:val="00BB345D"/>
    <w:rsid w:val="00C65B9C"/>
    <w:rsid w:val="00C91CCC"/>
    <w:rsid w:val="00C94F88"/>
    <w:rsid w:val="00CC6A9D"/>
    <w:rsid w:val="00CF1949"/>
    <w:rsid w:val="00D13038"/>
    <w:rsid w:val="00D47484"/>
    <w:rsid w:val="00DA4F02"/>
    <w:rsid w:val="00E41B59"/>
    <w:rsid w:val="00E65D30"/>
    <w:rsid w:val="00ED09AB"/>
    <w:rsid w:val="00EE51BF"/>
    <w:rsid w:val="00EE6ABD"/>
    <w:rsid w:val="00F31537"/>
    <w:rsid w:val="00F42A8C"/>
    <w:rsid w:val="00F54332"/>
    <w:rsid w:val="00F6131D"/>
    <w:rsid w:val="00F614BE"/>
    <w:rsid w:val="00F84602"/>
    <w:rsid w:val="00FC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2E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2E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Wook Jung</dc:creator>
  <cp:lastModifiedBy>Yong Wook Jung</cp:lastModifiedBy>
  <cp:revision>1</cp:revision>
  <dcterms:created xsi:type="dcterms:W3CDTF">2014-04-08T11:26:00Z</dcterms:created>
  <dcterms:modified xsi:type="dcterms:W3CDTF">2014-04-08T11:37:00Z</dcterms:modified>
</cp:coreProperties>
</file>